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Inhibition tests of honey crop LAB against microbes from flowers.  </w:t>
      </w:r>
    </w:p>
    <w:tbl>
      <w:tblPr>
        <w:tblW w:w="10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63"/>
        <w:gridCol w:w="1630"/>
        <w:gridCol w:w="992"/>
        <w:gridCol w:w="459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>
        <w:trPr>
          <w:trHeight w:val="553" w:hRule="atLeast"/>
          <w:cantSplit w:val="true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solates of bacteria and yeas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d flow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st closely related type stra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mpared sequence length and % similarity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59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n7</w:t>
            </w:r>
          </w:p>
        </w:tc>
        <w:tc>
          <w:tcPr>
            <w:tcW w:w="426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n2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ma3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ma6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n2</w:t>
            </w:r>
          </w:p>
        </w:tc>
        <w:tc>
          <w:tcPr>
            <w:tcW w:w="426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ma11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n4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hon13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hon2</w:t>
            </w:r>
          </w:p>
        </w:tc>
        <w:tc>
          <w:tcPr>
            <w:tcW w:w="426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ma8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ma5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ut2</w:t>
            </w:r>
          </w:p>
        </w:tc>
        <w:tc>
          <w:tcPr>
            <w:tcW w:w="42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ma2</w:t>
            </w:r>
          </w:p>
        </w:tc>
        <w:tc>
          <w:tcPr>
            <w:tcW w:w="426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1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ubL1r (JN16792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una vulgar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eath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tobacillus kunkee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YH-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Y113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2 (93.4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ubL4to (JN16792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una vulgar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eath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actobacillus concavu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 1.50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Y6833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8 (88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ubL4ap (JN16793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una vulgar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eath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euconostoc pseudomesenteroide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IC 17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B0232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7 (99.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ubL3ap (JN16793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una vulgar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eath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euconostoc holzapfeli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LMG 239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M60068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7 (99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ubL8ts (JN16796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una vulgar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eath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saia siam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60-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B0354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0 (99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ltbL2ap (JN16792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agaria ves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(Wild stra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rnobacterium gallinar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48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J3879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5 (98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ltbL5ts (JN16796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agaria ves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(Wild stra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riovorax boronicumul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AM-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B3005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4 (98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ltbL10ts (JN16796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agaria ves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(Wild stra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hingomonas aurantia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A101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J42923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9 (99.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ltbL9ts (JN16795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Fragaria vesc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Wild stra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monas agaric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LMG 21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Z766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4 (98.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gbL4ap (JN16793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edera helix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Iv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euconostoc fallax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SM 201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F3607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9 (96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gBL2ap (JN16793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dera heli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Iv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ructobacillus fructos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203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F3607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2 (99.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gBL2to (JN16793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dera heli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Iv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uctobacillus pseudoficuln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C5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Y1699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3 (92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gBL2ts (JN16794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dera heli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Iv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rwinia tasmani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Et1/99T (AM0557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6 (97.8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gBL3ts (JN16796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dera heli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Iv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rtobacterium flaccumfaci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MG 36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J3122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4 (99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abL2to (JN16792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yrus commun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Pea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actobacillus lindner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SM 206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X954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5 (99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abLja1a (JN16798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yrus communi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Pea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schnikowia pulcherrim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RRL Y-71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U4573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6 (97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hbL1r (JN16793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cae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e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euconostoc mesenteroide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ATCC 82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CP0004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6 (99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hbL8ap (JN16793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cae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e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rwinia persici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ATCC 359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U802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2 (99.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hbL2ts (JN16794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cae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e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edecea davisa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45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F4939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5 (99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hbL4ap (JN16794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cae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e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ersinia kristensen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C 336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F3663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8 (99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habL5ts (JN16795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cae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e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cinetobacter johnsoni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ATCC 179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Z934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 (95.3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_hBL9ts (JN16797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cae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ew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icrococcus luteu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SM 200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J5361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2 (10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lbL2ap (JN16793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ida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asp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Erwinia rhapontici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SM 44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J2334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6 (99.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lbL4ap (JN16794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ida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asp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flect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C 127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B0214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 (96.1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lbL9ts (JN16796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ida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asp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anthomonas arborico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MG 7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Y107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8 (99.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lbL5ts (JN16797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ida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asp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ocuria mari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MM 39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Y21138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 (99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bjbbLj5 (JN16798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radu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asp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ureobasidium pullulan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BS 1005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FJ1509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9 (10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bjbbLj3 (JN16798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bus radu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aspberry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odotorula fujisanen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BS455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F1899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6 (10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kbL6ap (JN16794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folium rep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White clov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ntoea agglomer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34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J2334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4 (98.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kbL1ap (JN16794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folium rep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White clov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rratia grimes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300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J2334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 (98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kbL3tsb (JN16795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folium rep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White clov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gramin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113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Y111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 (10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klbL9ts (JN16797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folium rep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White clov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seudomonas triviali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SM 149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J4928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1 (10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kbL11ts (JN16796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folium rep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White clov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greia prat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 229/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J3104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5 (99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kros1ap (JN16793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ct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Ham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Erwinia persicin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CC 359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U802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5 (98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kroBL2a (JN16795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ct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Ham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monas veroni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IP 1046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F0644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4 (99.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krsBL7ts (JN16795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m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monas cichori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LMG 21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Z766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9 (98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kbL1to (JN16794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m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oultella plantico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C 335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F1294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0 (97.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kbL4tsb (JN16795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amat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abietaniphi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C 7006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J0115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7 (97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kbL8ts (JN16797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amat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icrobacterium homin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125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M1815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7 (97.2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kroBL6ap (JN16797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amat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guibacter inulin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T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X794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9 (99.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kroBL5ap (JN16795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araxac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m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andelion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umsongen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s 3-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F4684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9 (98.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7bF (JN16795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lix capr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oat Willow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monas cannabi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FBP 23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J4928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0 (99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2bF (JN16795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lix capr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oat Willow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monas kore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s 9-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F4684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2 (97.8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1bF (JN16796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lix capr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oat Willow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igoribacterium faen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8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Y188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2 (99.5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5bF (JN16796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lix capr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oat Willow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rondihabitans australi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E1HC-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DQ5258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6 (97.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lrobL8ts (JN16794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pilobium angustifol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osebay Willowherb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ntoea ananat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C 332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U801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4 (99.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lrobL1ts (JN16796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pilobium angustifol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osebay Willowherb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tococcus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CDO 6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B1008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2 (91.8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lroja3 (JN16798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pilobium angustifol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osebay Willowherb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tschnikowia reukauf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RRL Y-71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U448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 (99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klbL1to (JN16794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entaurea cyan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Cornflower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enneria querci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45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J2334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2 (97.1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trBL10ts (JN16796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nicera xyloste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Fly Honey-suck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lantibacter fla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297/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J3104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0 (99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trBL11ts (JN16797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nicera xyloste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Fly Honey-suck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icrobacterium hydrocarbonoxydan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160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J6987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0 (96.8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trbL8ts (JN16797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nicera xyloste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Fly Honey-suck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icrobacterium profund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hh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EF6239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1 (98.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trbl7ts (JN16797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nicera xyloste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(Fly Honey-suck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hodococcus erythropol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4306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X792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5 (99.9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tbL13ts (JN16797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nicera xyloste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Fly Honey-suck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hodococcus globerul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49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X806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8 (99.4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trBL12ts (JN16797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onicera xyloste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Fly Honey-suck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dobacter heparin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236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J4381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7 (97.8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vapbL4ap (JN16794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us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pp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ntoea agglomer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SM 34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J2334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0 (96.8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vapbL4ts (JN16795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us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pp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rhizosphaera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H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Y1526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4 (97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abL2bts (JN16793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us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pp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acillus simple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SM 13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J4390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4 (99.6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vapbLja7 (JN16798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us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ppl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yptococcus victori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BS 86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AF3636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4 (98.7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ogslind 3 (JN16798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ilia cordat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mall-Leaved Lim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andida ranc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BS 81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J5085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5 (100)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GenBank accession numbers are shown in parentheses (JN167926-JN167985).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The flower names in Latin following their English names displayed in parentheses.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GenBank accession numbers of type strains are shown in parentheses.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The similarity to closest sequence match of bacterial and yeast type strains is shown within parentheses as a percentage of base pair matches in the respectively partial 16S rRNA and 26S rRNA genes, established by comparing the bacterial sequences in the database of Ribosomal Database project II (http://rdp.cme.msu.edu/) and the yeast sequences with BLAST (http://blast.ncbi.nlm.nih.gov/Blast.cgi) in GenBank.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/>
  </w:style>
  <w:style w:type="character" w:styleId="SidfotChar">
    <w:name w:val="Sidfot Char"/>
    <w:basedOn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/>
  </w:style>
  <w:style w:type="character" w:styleId="KommentarsmneChar">
    <w:name w:val="Kommentarsämn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5:19:00Z</dcterms:created>
  <dc:creator>Tobias</dc:creator>
  <dc:description/>
  <dc:language>en-US</dc:language>
  <cp:lastModifiedBy>Alle</cp:lastModifiedBy>
  <dcterms:modified xsi:type="dcterms:W3CDTF">2012-02-16T15:19:00Z</dcterms:modified>
  <cp:revision>2</cp:revision>
  <dc:subject/>
  <dc:title/>
</cp:coreProperties>
</file>